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>
          <w:sz w:val="24"/>
          <w:szCs w:val="24"/>
          <w:lang w:val="en-GB"/>
        </w:rPr>
        <w:t>Table S6</w:t>
      </w:r>
      <w:r>
        <w:rPr/>
        <w:t xml:space="preserve"> INCOME. Association of income with health behaviours in the British Whitehall II (N=9671 at first and N=7099 at last follow-up) and the French GAZEL (N=17131 at first and N=14859 at last follow-up) cohort studies.</w:t>
      </w:r>
    </w:p>
    <w:tbl>
      <w:tblPr>
        <w:tblW w:w="685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0"/>
        <w:gridCol w:w="1832"/>
        <w:gridCol w:w="1680"/>
        <w:gridCol w:w="1200"/>
      </w:tblGrid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HITEHALL I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GAZEL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OR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b/>
                <w:sz w:val="22"/>
                <w:szCs w:val="22"/>
                <w:lang w:val="en-GB"/>
              </w:rPr>
              <w:t xml:space="preserve"> (95%CI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OR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b/>
                <w:sz w:val="22"/>
                <w:szCs w:val="22"/>
                <w:lang w:val="en-GB"/>
              </w:rPr>
              <w:t xml:space="preserve"> (95%C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6852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FIRST FOLLOW-UP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.00 (2.56, 3.53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40  (1.22, 1.6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eavy drinking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14 (2.56, 3.53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8 (0.93, 1.2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=0.1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Unhealthy diet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.97 (2.93, 5.38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65 (1.41, 1.9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hysically inactive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.71 (3.98, 5.59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30 (2.03, 2.5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852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AST FOLLOW-UP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.25 (2.52, 4.19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15 (0.95, 1.4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eavy drinking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.99 (0.78, 1.25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 (0.75, 1.0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=0.08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Unhealthy diet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.85 (3.70, 9.25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 (1.54, 2.8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hysically inactive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.88 (3.21, 4.68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 (1.74, 2.2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R=Odds Ratio; CI=Confidence Interval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Odds ratio for lowest versus highest income adjusted for age and sex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P for interaction between health behaviour and cohor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077" w:right="720" w:gutter="0" w:header="0" w:top="1440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18:00Z</dcterms:created>
  <dc:creator>Hickling</dc:creator>
  <dc:description/>
  <cp:keywords/>
  <dc:language>en-US</dc:language>
  <cp:lastModifiedBy>Hickling</cp:lastModifiedBy>
  <dcterms:modified xsi:type="dcterms:W3CDTF">2011-01-10T11:18:00Z</dcterms:modified>
  <cp:revision>1</cp:revision>
  <dc:subject/>
  <dc:title>Table S6 INCOME</dc:title>
</cp:coreProperties>
</file>